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: Oligonucleotides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81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GGAAGCTAGAGTAAGTAG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GCCGCATACACTATTC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pe-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TCCCAAGAAGAAG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pe-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CTCCCAGATGCT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Vpac_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TCGGACCGGGTTTAGATAAAAATGTGAC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Vpac_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TCATATGAAAACCCTGGACTCCCCCGA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99ΔAC-5’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ACGTATCCGTCAGCACAGAGAATTC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99ΔAC-3’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TCGTGCAGAAACAGCTCACG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99ΔGly2-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CCGCTAGCGGTACCATGGCAGAGTGCTGTAAACA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99ΔM94-5’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AGGGAGTCCGCGGCGTAG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99ΔM94-3’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ACGAAGACCAGGTCGGC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9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TTAGGCCTGTCGACTCACAAGGCCCTGACTTTTTTC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9syn-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AGGCGCGCCGCTAGCGGTACCATGGGTGCAGAG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5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ACCGACCAAGCGACGC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M99)-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CTTAATTAACTGTTCCTCAAGGCCGCGT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M99)-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TTGCTAGCAGCGCGAGACCCGTCTTCTT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15for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CCTCTTCGCTATTACG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15rev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ACGACAGGTTTCCCGA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-DPAC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TCGTTAACCGAGCACATGTTTTTTTAACGACTCCTCCACACACATATGATGTGGGCGGACAAAATAGTT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-DPAC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GGTACCGAGCTCGAATTCACTGGCCGTCGTTTTACAACGTCGTGACTGGGTGTGGGCGGACAATAAAGTCTTAAACTG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-M56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TCGTTATATAGTGCGACGGACAGGACGAGCTCTCGAATGTGCGCCCTGTGGGCGGACAATAAAGTCTTAAACTGA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-M56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GGAGGGGTAGGGGAGTCGACCTGCTCGCGCGCAACGTCGGCAAGGTGTGGGCGGACAAAATAGTTG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-M99amp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TGGGTGCAGAGTGCTGTAAACAGCTATGTCGCAGCCTGCATCCCTACGCCGCGGACTCCCTGAGAACCATCACCCTAATCAAGTT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-M99amp</w:t>
            </w:r>
          </w:p>
        </w:tc>
        <w:tc>
          <w:tcPr>
            <w:tcW w:w="7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TCTTTCTCCCTTTCTCCCCCCCTCACGGTCGATCGATAGATAGATATCAGAGTAAACTTGGTCTGACAGTTACC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0:44:00Z</dcterms:created>
  <dc:creator>Pogoda</dc:creator>
  <dc:description/>
  <cp:keywords/>
  <dc:language>en-US</dc:language>
  <cp:lastModifiedBy>Ruzsics Zsolt</cp:lastModifiedBy>
  <dcterms:modified xsi:type="dcterms:W3CDTF">2014-03-25T10:44:00Z</dcterms:modified>
  <cp:revision>2</cp:revision>
  <dc:subject/>
  <dc:title/>
</cp:coreProperties>
</file>